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BCDAE" w14:textId="77777777" w:rsidR="00D218D1" w:rsidRPr="00017A00" w:rsidRDefault="00D218D1" w:rsidP="00D218D1">
      <w:pPr>
        <w:pStyle w:val="Caption"/>
        <w:spacing w:after="120" w:line="276" w:lineRule="auto"/>
        <w:rPr>
          <w:rFonts w:ascii="Calibri" w:hAnsi="Calibri" w:cs="Calibri"/>
          <w:b/>
          <w:bCs/>
          <w:lang w:val="en-US"/>
        </w:rPr>
      </w:pPr>
      <w:r w:rsidRPr="00017A00">
        <w:rPr>
          <w:rFonts w:ascii="Calibri" w:hAnsi="Calibri" w:cs="Calibri"/>
          <w:b/>
          <w:bCs/>
          <w:lang w:val="en-US"/>
        </w:rPr>
        <w:t>Table S3. Dietary fiber intake at each study visit, per treatment arm and subgroup in the ITT population</w:t>
      </w:r>
    </w:p>
    <w:tbl>
      <w:tblPr>
        <w:tblW w:w="1176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474"/>
        <w:gridCol w:w="1474"/>
        <w:gridCol w:w="1474"/>
        <w:gridCol w:w="228"/>
        <w:gridCol w:w="1474"/>
        <w:gridCol w:w="1474"/>
        <w:gridCol w:w="1474"/>
      </w:tblGrid>
      <w:tr w:rsidR="00D218D1" w:rsidRPr="00017A00" w14:paraId="2BFBA159" w14:textId="77777777" w:rsidTr="004931AF">
        <w:trPr>
          <w:cantSplit/>
          <w:tblHeader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8CE7329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24DBEB" w14:textId="77777777" w:rsidR="00D218D1" w:rsidRPr="00017A00" w:rsidDel="00102B43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1568B0" w14:textId="77777777" w:rsidR="00D218D1" w:rsidRPr="00017A00" w:rsidDel="00102B43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D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5E0920" w14:textId="77777777" w:rsidR="00D218D1" w:rsidRPr="00017A00" w:rsidDel="00102B43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tcBorders>
              <w:top w:val="single" w:sz="4" w:space="0" w:color="auto"/>
              <w:bottom w:val="single" w:sz="4" w:space="0" w:color="auto"/>
            </w:tcBorders>
          </w:tcPr>
          <w:p w14:paraId="3A90CB4B" w14:textId="77777777" w:rsidR="00D218D1" w:rsidRPr="00017A00" w:rsidDel="00102B43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D3DEB3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136CCA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417393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218D1" w:rsidRPr="00017A00" w14:paraId="34D80892" w14:textId="77777777" w:rsidTr="004931AF">
        <w:trPr>
          <w:cantSplit/>
          <w:tblHeader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F69B017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55D9D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F + LF</w:t>
            </w:r>
          </w:p>
          <w:p w14:paraId="3135223C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=62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</w:tcPr>
          <w:p w14:paraId="5E6F153D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F</w:t>
            </w:r>
          </w:p>
          <w:p w14:paraId="668E9CE6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</w:tcPr>
          <w:p w14:paraId="0826184C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F</w:t>
            </w:r>
          </w:p>
          <w:p w14:paraId="387ECEF0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228" w:type="dxa"/>
            <w:tcBorders>
              <w:top w:val="single" w:sz="4" w:space="0" w:color="auto"/>
              <w:bottom w:val="single" w:sz="4" w:space="0" w:color="auto"/>
            </w:tcBorders>
          </w:tcPr>
          <w:p w14:paraId="73D590EB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3258F5D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F + LF</w:t>
            </w:r>
          </w:p>
          <w:p w14:paraId="32F9D6B3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=62)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AE6ACB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F</w:t>
            </w:r>
          </w:p>
          <w:p w14:paraId="7F43B872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=34)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07F149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F</w:t>
            </w:r>
          </w:p>
          <w:p w14:paraId="1FC071BC" w14:textId="77777777" w:rsidR="00D218D1" w:rsidRPr="00017A00" w:rsidRDefault="00D218D1" w:rsidP="004931AF">
            <w:pPr>
              <w:keepNext/>
              <w:adjustRightInd w:val="0"/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=28)</w:t>
            </w:r>
          </w:p>
        </w:tc>
      </w:tr>
      <w:tr w:rsidR="00D218D1" w:rsidRPr="00017A00" w14:paraId="7EB0B59A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ECDA99F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474" w:type="dxa"/>
            <w:tcBorders>
              <w:top w:val="single" w:sz="8" w:space="0" w:color="auto"/>
            </w:tcBorders>
          </w:tcPr>
          <w:p w14:paraId="12F117C6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</w:tcPr>
          <w:p w14:paraId="4629C6B2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</w:tcPr>
          <w:p w14:paraId="4BB8643E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tcBorders>
              <w:top w:val="single" w:sz="4" w:space="0" w:color="auto"/>
            </w:tcBorders>
          </w:tcPr>
          <w:p w14:paraId="7BEA8698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</w:tcPr>
          <w:p w14:paraId="6F3A80E2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</w:tcPr>
          <w:p w14:paraId="326F4E1F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314C40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218D1" w:rsidRPr="00017A00" w14:paraId="05F4939F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33C15D" w14:textId="77777777" w:rsidR="00D218D1" w:rsidRPr="00017A00" w:rsidRDefault="00D218D1" w:rsidP="004931AF">
            <w:pPr>
              <w:adjustRightInd w:val="0"/>
              <w:spacing w:after="0" w:line="276" w:lineRule="auto"/>
              <w:ind w:firstLine="28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74" w:type="dxa"/>
            <w:vAlign w:val="center"/>
          </w:tcPr>
          <w:p w14:paraId="488E06B1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.3 (11.5)</w:t>
            </w:r>
          </w:p>
        </w:tc>
        <w:tc>
          <w:tcPr>
            <w:tcW w:w="1474" w:type="dxa"/>
            <w:vAlign w:val="center"/>
          </w:tcPr>
          <w:p w14:paraId="0BA3A273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.0 (8.8)</w:t>
            </w:r>
          </w:p>
        </w:tc>
        <w:tc>
          <w:tcPr>
            <w:tcW w:w="1474" w:type="dxa"/>
            <w:vAlign w:val="center"/>
          </w:tcPr>
          <w:p w14:paraId="1F9BC9B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3 (2.4)</w:t>
            </w:r>
          </w:p>
        </w:tc>
        <w:tc>
          <w:tcPr>
            <w:tcW w:w="228" w:type="dxa"/>
          </w:tcPr>
          <w:p w14:paraId="3695D383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E00941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.4 (11.4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CFD317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.7 (8.9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E1CFFB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4 (2.1)</w:t>
            </w:r>
          </w:p>
        </w:tc>
      </w:tr>
      <w:tr w:rsidR="00D218D1" w:rsidRPr="00017A00" w14:paraId="22931776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2D00086" w14:textId="77777777" w:rsidR="00D218D1" w:rsidRPr="00017A00" w:rsidRDefault="00D218D1" w:rsidP="004931AF">
            <w:pPr>
              <w:adjustRightInd w:val="0"/>
              <w:spacing w:after="0" w:line="276" w:lineRule="auto"/>
              <w:ind w:firstLine="28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474" w:type="dxa"/>
            <w:vAlign w:val="center"/>
          </w:tcPr>
          <w:p w14:paraId="50B0CC47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.7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67.4)</w:t>
            </w:r>
          </w:p>
        </w:tc>
        <w:tc>
          <w:tcPr>
            <w:tcW w:w="1474" w:type="dxa"/>
            <w:vAlign w:val="center"/>
          </w:tcPr>
          <w:p w14:paraId="29999118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.1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67.4)</w:t>
            </w:r>
          </w:p>
        </w:tc>
        <w:tc>
          <w:tcPr>
            <w:tcW w:w="1474" w:type="dxa"/>
            <w:vAlign w:val="center"/>
          </w:tcPr>
          <w:p w14:paraId="035FFC45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.7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5.2)</w:t>
            </w:r>
          </w:p>
        </w:tc>
        <w:tc>
          <w:tcPr>
            <w:tcW w:w="228" w:type="dxa"/>
          </w:tcPr>
          <w:p w14:paraId="145D9F89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6BE14A6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.5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67.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2B01E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.0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67.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F45CA5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.5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4.8)</w:t>
            </w:r>
          </w:p>
        </w:tc>
      </w:tr>
      <w:tr w:rsidR="00D218D1" w:rsidRPr="00017A00" w14:paraId="0535A58B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FF7C488" w14:textId="77777777" w:rsidR="00D218D1" w:rsidRPr="00017A00" w:rsidRDefault="00D218D1" w:rsidP="004931AF">
            <w:pPr>
              <w:adjustRightInd w:val="0"/>
              <w:spacing w:after="0" w:line="276" w:lineRule="auto"/>
              <w:ind w:firstLine="28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474" w:type="dxa"/>
            <w:vAlign w:val="center"/>
          </w:tcPr>
          <w:p w14:paraId="5F3B9E39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.1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6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8.4)</w:t>
            </w:r>
          </w:p>
        </w:tc>
        <w:tc>
          <w:tcPr>
            <w:tcW w:w="1474" w:type="dxa"/>
            <w:vAlign w:val="center"/>
          </w:tcPr>
          <w:p w14:paraId="0D31E4A0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.7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.1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30.4)</w:t>
            </w:r>
          </w:p>
        </w:tc>
        <w:tc>
          <w:tcPr>
            <w:tcW w:w="1474" w:type="dxa"/>
            <w:vAlign w:val="center"/>
          </w:tcPr>
          <w:p w14:paraId="4E1C8186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5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0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4.6)</w:t>
            </w:r>
          </w:p>
        </w:tc>
        <w:tc>
          <w:tcPr>
            <w:tcW w:w="228" w:type="dxa"/>
          </w:tcPr>
          <w:p w14:paraId="36A1E2BF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B8496E5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.2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0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8.5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9DC368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.8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.6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30.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5E3C21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8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4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4.0)</w:t>
            </w:r>
          </w:p>
        </w:tc>
      </w:tr>
      <w:tr w:rsidR="00D218D1" w:rsidRPr="00017A00" w14:paraId="49F6D265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1C7A05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474" w:type="dxa"/>
            <w:vAlign w:val="center"/>
          </w:tcPr>
          <w:p w14:paraId="3D81F852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3E2027D9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72A5834D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</w:tcPr>
          <w:p w14:paraId="52AB0826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664784B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678A98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3CCFA5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218D1" w:rsidRPr="00017A00" w14:paraId="3050F22C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CF24449" w14:textId="77777777" w:rsidR="00D218D1" w:rsidRPr="00017A00" w:rsidRDefault="00D218D1" w:rsidP="004931AF">
            <w:pPr>
              <w:adjustRightInd w:val="0"/>
              <w:spacing w:after="0" w:line="276" w:lineRule="auto"/>
              <w:ind w:firstLine="28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74" w:type="dxa"/>
            <w:vAlign w:val="center"/>
          </w:tcPr>
          <w:p w14:paraId="153264F6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.5 (11.7)</w:t>
            </w:r>
          </w:p>
        </w:tc>
        <w:tc>
          <w:tcPr>
            <w:tcW w:w="1474" w:type="dxa"/>
            <w:vAlign w:val="center"/>
          </w:tcPr>
          <w:p w14:paraId="4957ECEF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.5 (12.1)</w:t>
            </w:r>
          </w:p>
        </w:tc>
        <w:tc>
          <w:tcPr>
            <w:tcW w:w="1474" w:type="dxa"/>
            <w:vAlign w:val="center"/>
          </w:tcPr>
          <w:p w14:paraId="4D29762C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.7 (8.0)</w:t>
            </w:r>
          </w:p>
        </w:tc>
        <w:tc>
          <w:tcPr>
            <w:tcW w:w="228" w:type="dxa"/>
          </w:tcPr>
          <w:p w14:paraId="4AA75EA9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1E749B9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.9 (9.2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03E6E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.6 (9.3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BDAADF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.3 (4.9)</w:t>
            </w:r>
          </w:p>
        </w:tc>
      </w:tr>
      <w:tr w:rsidR="00D218D1" w:rsidRPr="00017A00" w14:paraId="31A5A9E9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674E90" w14:textId="77777777" w:rsidR="00D218D1" w:rsidRPr="00017A00" w:rsidRDefault="00D218D1" w:rsidP="004931AF">
            <w:pPr>
              <w:adjustRightInd w:val="0"/>
              <w:spacing w:after="0" w:line="276" w:lineRule="auto"/>
              <w:ind w:firstLine="28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474" w:type="dxa"/>
            <w:vAlign w:val="center"/>
          </w:tcPr>
          <w:p w14:paraId="123DB638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.1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78.3)</w:t>
            </w:r>
          </w:p>
        </w:tc>
        <w:tc>
          <w:tcPr>
            <w:tcW w:w="1474" w:type="dxa"/>
            <w:vAlign w:val="center"/>
          </w:tcPr>
          <w:p w14:paraId="648435E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5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78.3)</w:t>
            </w:r>
          </w:p>
        </w:tc>
        <w:tc>
          <w:tcPr>
            <w:tcW w:w="1474" w:type="dxa"/>
            <w:vAlign w:val="center"/>
          </w:tcPr>
          <w:p w14:paraId="3F146AD5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.1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43.6)</w:t>
            </w:r>
          </w:p>
        </w:tc>
        <w:tc>
          <w:tcPr>
            <w:tcW w:w="228" w:type="dxa"/>
          </w:tcPr>
          <w:p w14:paraId="0D5342A7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30A8E7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8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58.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CC9483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.8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58.8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6A435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8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8.4)</w:t>
            </w:r>
          </w:p>
        </w:tc>
      </w:tr>
      <w:tr w:rsidR="00D218D1" w:rsidRPr="00017A00" w14:paraId="6E91102D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B74128E" w14:textId="77777777" w:rsidR="00D218D1" w:rsidRPr="00017A00" w:rsidRDefault="00D218D1" w:rsidP="004931AF">
            <w:pPr>
              <w:adjustRightInd w:val="0"/>
              <w:spacing w:after="0" w:line="276" w:lineRule="auto"/>
              <w:ind w:firstLine="28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474" w:type="dxa"/>
            <w:vAlign w:val="center"/>
          </w:tcPr>
          <w:p w14:paraId="6EF8B34A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.8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7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6.6)</w:t>
            </w:r>
          </w:p>
        </w:tc>
        <w:tc>
          <w:tcPr>
            <w:tcW w:w="1474" w:type="dxa"/>
            <w:vAlign w:val="center"/>
          </w:tcPr>
          <w:p w14:paraId="560318B0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.2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.2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30.2)</w:t>
            </w:r>
          </w:p>
        </w:tc>
        <w:tc>
          <w:tcPr>
            <w:tcW w:w="1474" w:type="dxa"/>
            <w:vAlign w:val="center"/>
          </w:tcPr>
          <w:p w14:paraId="4FD70D0D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7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5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8.3)</w:t>
            </w:r>
          </w:p>
        </w:tc>
        <w:tc>
          <w:tcPr>
            <w:tcW w:w="228" w:type="dxa"/>
          </w:tcPr>
          <w:p w14:paraId="081C81E5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8AFDD52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.3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4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5.3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CA764C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.1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.0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8.7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28FD79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0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1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5.9)</w:t>
            </w:r>
          </w:p>
        </w:tc>
      </w:tr>
      <w:tr w:rsidR="00D218D1" w:rsidRPr="00017A00" w14:paraId="22641C12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268D0D" w14:textId="77777777" w:rsidR="00D218D1" w:rsidRPr="00017A00" w:rsidRDefault="00D218D1" w:rsidP="004931AF">
            <w:pPr>
              <w:adjustRightInd w:val="0"/>
              <w:spacing w:after="0"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474" w:type="dxa"/>
            <w:vAlign w:val="center"/>
          </w:tcPr>
          <w:p w14:paraId="37FE0B8F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280E2CA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42D35231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</w:tcPr>
          <w:p w14:paraId="4004E7A2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3716C8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71C3D5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729FAB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218D1" w:rsidRPr="00017A00" w14:paraId="7C6086EA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59593CF" w14:textId="77777777" w:rsidR="00D218D1" w:rsidRPr="00017A00" w:rsidRDefault="00D218D1" w:rsidP="004931AF">
            <w:pPr>
              <w:adjustRightInd w:val="0"/>
              <w:spacing w:after="0" w:line="276" w:lineRule="auto"/>
              <w:ind w:firstLine="28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74" w:type="dxa"/>
            <w:vAlign w:val="center"/>
          </w:tcPr>
          <w:p w14:paraId="06547206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.2 (7.6)</w:t>
            </w:r>
          </w:p>
        </w:tc>
        <w:tc>
          <w:tcPr>
            <w:tcW w:w="1474" w:type="dxa"/>
            <w:vAlign w:val="center"/>
          </w:tcPr>
          <w:p w14:paraId="70A7138A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.6 (8.3)</w:t>
            </w:r>
          </w:p>
        </w:tc>
        <w:tc>
          <w:tcPr>
            <w:tcW w:w="1474" w:type="dxa"/>
            <w:vAlign w:val="center"/>
          </w:tcPr>
          <w:p w14:paraId="54A57A49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.3 (4.0)</w:t>
            </w:r>
          </w:p>
        </w:tc>
        <w:tc>
          <w:tcPr>
            <w:tcW w:w="228" w:type="dxa"/>
          </w:tcPr>
          <w:p w14:paraId="6B5124C0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FBB89D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.5 (9.5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E6110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.1 (9.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277FD9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7 (3.8)</w:t>
            </w:r>
          </w:p>
        </w:tc>
      </w:tr>
      <w:tr w:rsidR="00D218D1" w:rsidRPr="00017A00" w14:paraId="1113694F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E24AC2E" w14:textId="77777777" w:rsidR="00D218D1" w:rsidRPr="00017A00" w:rsidRDefault="00D218D1" w:rsidP="004931AF">
            <w:pPr>
              <w:adjustRightInd w:val="0"/>
              <w:spacing w:after="0" w:line="276" w:lineRule="auto"/>
              <w:ind w:firstLine="28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in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Max)</w:t>
            </w:r>
          </w:p>
        </w:tc>
        <w:tc>
          <w:tcPr>
            <w:tcW w:w="1474" w:type="dxa"/>
            <w:vAlign w:val="center"/>
          </w:tcPr>
          <w:p w14:paraId="7FEE2D36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.0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53.8)</w:t>
            </w:r>
          </w:p>
        </w:tc>
        <w:tc>
          <w:tcPr>
            <w:tcW w:w="1474" w:type="dxa"/>
            <w:vAlign w:val="center"/>
          </w:tcPr>
          <w:p w14:paraId="6F495BE9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9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53.8)</w:t>
            </w:r>
          </w:p>
        </w:tc>
        <w:tc>
          <w:tcPr>
            <w:tcW w:w="1474" w:type="dxa"/>
            <w:vAlign w:val="center"/>
          </w:tcPr>
          <w:p w14:paraId="6C57FE0A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.0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4.3)</w:t>
            </w:r>
          </w:p>
        </w:tc>
        <w:tc>
          <w:tcPr>
            <w:tcW w:w="228" w:type="dxa"/>
          </w:tcPr>
          <w:p w14:paraId="06B9C457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FADF71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9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55.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EC79F4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.8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55.1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0F6E9D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.9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2.0)</w:t>
            </w:r>
          </w:p>
        </w:tc>
      </w:tr>
      <w:tr w:rsidR="00D218D1" w:rsidRPr="00017A00" w14:paraId="3900FCBE" w14:textId="77777777" w:rsidTr="004931AF">
        <w:trPr>
          <w:cantSplit/>
          <w:jc w:val="center"/>
        </w:trPr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0BBC13C" w14:textId="77777777" w:rsidR="00D218D1" w:rsidRPr="00017A00" w:rsidRDefault="00D218D1" w:rsidP="004931AF">
            <w:pPr>
              <w:adjustRightInd w:val="0"/>
              <w:spacing w:after="0" w:line="276" w:lineRule="auto"/>
              <w:ind w:firstLine="28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dian (Q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Q3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2DF0E3DA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.2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.5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2.6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0D61FFDC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.3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.2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6.7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03A1505A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.0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.8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6.9)</w:t>
            </w:r>
          </w:p>
        </w:tc>
        <w:tc>
          <w:tcPr>
            <w:tcW w:w="228" w:type="dxa"/>
            <w:tcBorders>
              <w:bottom w:val="single" w:sz="4" w:space="0" w:color="auto"/>
            </w:tcBorders>
          </w:tcPr>
          <w:p w14:paraId="5E942D5D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59D2A1D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.2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.5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5.3)</w:t>
            </w:r>
          </w:p>
        </w:tc>
        <w:tc>
          <w:tcPr>
            <w:tcW w:w="147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96598DE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.7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.7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9.3)</w:t>
            </w:r>
          </w:p>
        </w:tc>
        <w:tc>
          <w:tcPr>
            <w:tcW w:w="147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9A639B7" w14:textId="77777777" w:rsidR="00D218D1" w:rsidRPr="00017A00" w:rsidRDefault="00D218D1" w:rsidP="004931AF">
            <w:pPr>
              <w:adjustRightInd w:val="0"/>
              <w:spacing w:after="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.4 (</w:t>
            </w:r>
            <w:proofErr w:type="gramStart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.0 ;</w:t>
            </w:r>
            <w:proofErr w:type="gramEnd"/>
            <w:r w:rsidRPr="00017A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15.7)</w:t>
            </w:r>
          </w:p>
        </w:tc>
      </w:tr>
    </w:tbl>
    <w:p w14:paraId="75ECE800" w14:textId="77777777" w:rsidR="00D218D1" w:rsidRPr="00017A00" w:rsidRDefault="00D218D1" w:rsidP="00D218D1">
      <w:pPr>
        <w:rPr>
          <w:rFonts w:ascii="Calibri" w:hAnsi="Calibri" w:cs="Calibri"/>
          <w:i/>
          <w:iCs/>
          <w:lang w:val="en-US"/>
        </w:rPr>
      </w:pPr>
      <w:r w:rsidRPr="00017A00">
        <w:rPr>
          <w:rFonts w:ascii="Calibri" w:hAnsi="Calibri"/>
          <w:i/>
          <w:lang w:val="en-US"/>
        </w:rPr>
        <w:t>HF: high dietary fiber group; LF: low dietary fiber group;</w:t>
      </w:r>
      <w:r w:rsidRPr="00017A00">
        <w:rPr>
          <w:rFonts w:ascii="Calibri" w:hAnsi="Calibri" w:cs="Calibri"/>
          <w:i/>
          <w:iCs/>
          <w:szCs w:val="24"/>
          <w:lang w:val="en-US"/>
        </w:rPr>
        <w:t xml:space="preserve"> HF+LF: both groups.</w:t>
      </w:r>
      <w:r w:rsidRPr="00017A00">
        <w:rPr>
          <w:rFonts w:ascii="Calibri" w:hAnsi="Calibri" w:cs="Calibri"/>
          <w:i/>
          <w:iCs/>
          <w:lang w:val="en-US"/>
        </w:rPr>
        <w:t xml:space="preserve"> RD: resistant dextrin. Data </w:t>
      </w:r>
      <w:proofErr w:type="gramStart"/>
      <w:r w:rsidRPr="00017A00">
        <w:rPr>
          <w:rFonts w:ascii="Calibri" w:hAnsi="Calibri" w:cs="Calibri"/>
          <w:i/>
          <w:iCs/>
          <w:lang w:val="en-US"/>
        </w:rPr>
        <w:t>correspond</w:t>
      </w:r>
      <w:proofErr w:type="gramEnd"/>
      <w:r w:rsidRPr="00017A00">
        <w:rPr>
          <w:rFonts w:ascii="Calibri" w:hAnsi="Calibri" w:cs="Calibri"/>
          <w:i/>
          <w:iCs/>
          <w:lang w:val="en-US"/>
        </w:rPr>
        <w:t xml:space="preserve"> to dietary fiber intake (g/day) and </w:t>
      </w:r>
      <w:proofErr w:type="gramStart"/>
      <w:r w:rsidRPr="00017A00">
        <w:rPr>
          <w:rFonts w:ascii="Calibri" w:hAnsi="Calibri" w:cs="Calibri"/>
          <w:i/>
          <w:iCs/>
          <w:lang w:val="en-US"/>
        </w:rPr>
        <w:t>do</w:t>
      </w:r>
      <w:proofErr w:type="gramEnd"/>
      <w:r w:rsidRPr="00017A00">
        <w:rPr>
          <w:rFonts w:ascii="Calibri" w:hAnsi="Calibri" w:cs="Calibri"/>
          <w:i/>
          <w:iCs/>
          <w:lang w:val="en-US"/>
        </w:rPr>
        <w:t xml:space="preserve"> not include fiber from RD.</w:t>
      </w:r>
    </w:p>
    <w:p w14:paraId="1C8D462F" w14:textId="77777777" w:rsidR="00D218D1" w:rsidRPr="00017A00" w:rsidRDefault="00D218D1" w:rsidP="00D218D1">
      <w:pPr>
        <w:rPr>
          <w:rFonts w:ascii="Calibri" w:hAnsi="Calibri" w:cs="Calibri"/>
          <w:lang w:val="en-US"/>
        </w:rPr>
      </w:pPr>
    </w:p>
    <w:p w14:paraId="0B36A91E" w14:textId="77777777" w:rsidR="00286130" w:rsidRPr="00CA6DA2" w:rsidRDefault="00286130" w:rsidP="00CA6DA2"/>
    <w:sectPr w:rsidR="00286130" w:rsidRPr="00CA6DA2" w:rsidSect="003C6B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30"/>
    <w:rsid w:val="001A7077"/>
    <w:rsid w:val="00286130"/>
    <w:rsid w:val="003C6B54"/>
    <w:rsid w:val="00895D5C"/>
    <w:rsid w:val="009C0D49"/>
    <w:rsid w:val="00BA6E60"/>
    <w:rsid w:val="00CA6DA2"/>
    <w:rsid w:val="00D2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8800"/>
  <w15:chartTrackingRefBased/>
  <w15:docId w15:val="{4305D98D-E1D7-4D7A-BC8C-FFF327976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130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1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1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1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1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1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1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1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1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1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1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13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86130"/>
    <w:pPr>
      <w:keepNext/>
      <w:spacing w:after="200" w:line="240" w:lineRule="auto"/>
      <w:jc w:val="center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5</cp:revision>
  <dcterms:created xsi:type="dcterms:W3CDTF">2026-04-27T19:50:00Z</dcterms:created>
  <dcterms:modified xsi:type="dcterms:W3CDTF">2026-04-27T19:53:00Z</dcterms:modified>
</cp:coreProperties>
</file>